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Microsoft YaHei UI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_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n vitro synthesized probe sequences for EMSA analysis.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NIA1-M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 xml:space="preserve">otif a: 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>TTTTATCCATTTTTCTTGGATTTTTTTGTGGGTTCATTTTGGTAGTTCGGGTATATAGTTCACTTTAACATGACTTGCAAGATAATGCGCTACTGA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NIA1-M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otif b: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>GAAAATTCAAACAAGTGACAAAAATAATATTACGACCCGTCCCTTTGTTTGGTTGCCCCGTTCGTGTATTTGCTTGGCCGTTGGTGTT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NIA1-M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 xml:space="preserve">otif c: 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>GATCCAAGGGAAGGTTTATCTCAGCTTTTTTTCCTCAAGAGAAAGGTGTATCTTGCCCGTGGTTACTCGATTGTTGTTCGTATTCAATTTATTAAATTTTATAGCTTCAAGGGAAG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NIA2-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 xml:space="preserve">otif d: 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>GTCAACAACTACGAGCTAAATAATCAAGTTAGGCGATCAATTGAGGTAAAATATCTCACAAGT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NIA2-M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 xml:space="preserve">otif e: 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>TATTGGTTACCCAAAATTAGAAGTTCACAAGAAAATCAATATTCAATATTTACTCAATGAAA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NIA2-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 xml:space="preserve">otif f: 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>ATACATAGGTATTTTAAACTTTTAGATGATTCAAGGAACTATTTTAGGTTATAATAATGTATACAAAA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>NIA2-M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single"/>
          <w:shd w:val="clear" w:fill="FFFFFF"/>
          <w:lang w:val="en-US" w:eastAsia="zh-CN" w:bidi="ar"/>
        </w:rPr>
        <w:t xml:space="preserve">otif g: </w:t>
      </w:r>
    </w:p>
    <w:p>
      <w:pPr>
        <w:keepNext w:val="0"/>
        <w:keepLines w:val="0"/>
        <w:widowControl/>
        <w:suppressLineNumbers w:val="0"/>
        <w:shd w:val="clear" w:fill="FFFFFF"/>
        <w:spacing w:line="90" w:lineRule="atLeast"/>
        <w:ind w:lef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u w:val="none"/>
          <w:shd w:val="clear" w:fill="CCCC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</w:rPr>
        <w:t>AG</w:t>
      </w:r>
      <w:r>
        <w:rPr>
          <w:rFonts w:hint="default" w:ascii="Times New Roman" w:hAnsi="Times New Roman" w:eastAsia="宋体" w:cs="Times New Roman"/>
          <w:i w:val="0"/>
          <w:caps w:val="0"/>
          <w:color w:val="000000" w:themeColor="text1"/>
          <w:spacing w:val="0"/>
          <w:kern w:val="0"/>
          <w:sz w:val="21"/>
          <w:szCs w:val="21"/>
          <w:highlight w:val="none"/>
          <w:u w:val="none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TCAAGTCATAAGAAAAAATTAATAGTAAGTGTGTAAGAAAAAAATTAAAAAGTCACAAATGGTCCCATACGTGTGATTCGGCACGATACTTCCTAAAAGCATACCACTAGGCTCTCTCCTATATAACTTCATCTCCACCAACGATGCATTTTCGTCCTCAGATCTCATCTCACTCACAAGAGAG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LQ8m0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y0PJt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AA7"/>
    <w:rsid w:val="000143B7"/>
    <w:rsid w:val="001B23F4"/>
    <w:rsid w:val="004D5DA1"/>
    <w:rsid w:val="00585AEE"/>
    <w:rsid w:val="00A25796"/>
    <w:rsid w:val="00A30AA7"/>
    <w:rsid w:val="00AA3B7C"/>
    <w:rsid w:val="00BD3351"/>
    <w:rsid w:val="00D3429B"/>
    <w:rsid w:val="00E60690"/>
    <w:rsid w:val="00F4295B"/>
    <w:rsid w:val="045D4599"/>
    <w:rsid w:val="06CD6519"/>
    <w:rsid w:val="08E05390"/>
    <w:rsid w:val="0A1827EB"/>
    <w:rsid w:val="0A8435FF"/>
    <w:rsid w:val="0AFE0528"/>
    <w:rsid w:val="0B276F83"/>
    <w:rsid w:val="0B690BB8"/>
    <w:rsid w:val="0CD9185D"/>
    <w:rsid w:val="131A0E76"/>
    <w:rsid w:val="1402528D"/>
    <w:rsid w:val="15606B0C"/>
    <w:rsid w:val="17EA0E70"/>
    <w:rsid w:val="194E4D9F"/>
    <w:rsid w:val="1A7E772C"/>
    <w:rsid w:val="1AD529C5"/>
    <w:rsid w:val="1BE84281"/>
    <w:rsid w:val="1C3B69BB"/>
    <w:rsid w:val="20584712"/>
    <w:rsid w:val="205F6CDC"/>
    <w:rsid w:val="21D851CB"/>
    <w:rsid w:val="22B55F5A"/>
    <w:rsid w:val="25280541"/>
    <w:rsid w:val="2A942450"/>
    <w:rsid w:val="2D853CD4"/>
    <w:rsid w:val="2DA322FA"/>
    <w:rsid w:val="2E337CF1"/>
    <w:rsid w:val="2E9F38C5"/>
    <w:rsid w:val="2F985255"/>
    <w:rsid w:val="30030263"/>
    <w:rsid w:val="30FD16B5"/>
    <w:rsid w:val="39660F58"/>
    <w:rsid w:val="42D55D79"/>
    <w:rsid w:val="43BD159A"/>
    <w:rsid w:val="45E01B16"/>
    <w:rsid w:val="47B32CD1"/>
    <w:rsid w:val="485F44BC"/>
    <w:rsid w:val="48990443"/>
    <w:rsid w:val="49C74683"/>
    <w:rsid w:val="4BAE21A9"/>
    <w:rsid w:val="4C2A4CC9"/>
    <w:rsid w:val="50B24DF9"/>
    <w:rsid w:val="5526704E"/>
    <w:rsid w:val="55BC76F2"/>
    <w:rsid w:val="5C5706C6"/>
    <w:rsid w:val="5DA45528"/>
    <w:rsid w:val="611958F6"/>
    <w:rsid w:val="626C099C"/>
    <w:rsid w:val="6758570C"/>
    <w:rsid w:val="69C9447B"/>
    <w:rsid w:val="69E86627"/>
    <w:rsid w:val="69F83AB5"/>
    <w:rsid w:val="6A845B2A"/>
    <w:rsid w:val="6AA72A65"/>
    <w:rsid w:val="6F635349"/>
    <w:rsid w:val="70FB4B64"/>
    <w:rsid w:val="75E435B5"/>
    <w:rsid w:val="78E3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corresp-label"/>
    <w:qFormat/>
    <w:uiPriority w:val="99"/>
    <w:rPr>
      <w:rFonts w:ascii="Times New Roman" w:hAnsi="Times New Roman" w:eastAsia="宋体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16"/>
    <w:basedOn w:val="6"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12">
    <w:name w:val="17"/>
    <w:basedOn w:val="6"/>
    <w:qFormat/>
    <w:uiPriority w:val="0"/>
    <w:rPr>
      <w:rFonts w:hint="default" w:ascii="Times New Roman" w:hAnsi="Times New Roman" w:eastAsia="宋体" w:cs="Times New Roman"/>
      <w:b/>
      <w:bCs/>
    </w:rPr>
  </w:style>
  <w:style w:type="character" w:customStyle="1" w:styleId="13">
    <w:name w:val="18"/>
    <w:basedOn w:val="6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7</Pages>
  <Words>1744</Words>
  <Characters>9941</Characters>
  <Lines>82</Lines>
  <Paragraphs>23</Paragraphs>
  <TotalTime>0</TotalTime>
  <ScaleCrop>false</ScaleCrop>
  <LinksUpToDate>false</LinksUpToDate>
  <CharactersWithSpaces>1166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6:40:00Z</dcterms:created>
  <dc:creator>yy</dc:creator>
  <cp:lastModifiedBy>星空</cp:lastModifiedBy>
  <dcterms:modified xsi:type="dcterms:W3CDTF">2022-02-28T09:15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FE14CC96DE14993A743464C63A776D8</vt:lpwstr>
  </property>
</Properties>
</file>